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B7B88" w14:textId="205DC80E" w:rsidR="00123480" w:rsidRDefault="00A06207" w:rsidP="001234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12348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123480" w:rsidRPr="00AE3CBB">
        <w:rPr>
          <w:rFonts w:ascii="Times New Roman" w:hAnsi="Times New Roman" w:cs="Times New Roman"/>
          <w:b/>
        </w:rPr>
        <w:t>.</w:t>
      </w:r>
      <w:r w:rsidR="00123480">
        <w:rPr>
          <w:rFonts w:ascii="Times New Roman" w:hAnsi="Times New Roman" w:cs="Times New Roman"/>
        </w:rPr>
        <w:t xml:space="preserve"> Characteristics of patients </w:t>
      </w:r>
      <w:r w:rsidR="004A6056">
        <w:rPr>
          <w:rFonts w:ascii="Times New Roman" w:hAnsi="Times New Roman" w:cs="Times New Roman"/>
        </w:rPr>
        <w:t>by</w:t>
      </w:r>
      <w:r w:rsidR="00123480">
        <w:rPr>
          <w:rFonts w:ascii="Times New Roman" w:hAnsi="Times New Roman" w:cs="Times New Roman"/>
        </w:rPr>
        <w:t xml:space="preserve"> </w:t>
      </w:r>
      <w:r w:rsidR="00522932" w:rsidRPr="00522932">
        <w:rPr>
          <w:rFonts w:ascii="Times New Roman" w:hAnsi="Times New Roman" w:cs="Times New Roman"/>
        </w:rPr>
        <w:t>typicality of cholecystitis symptoms</w:t>
      </w:r>
      <w:r w:rsidR="0012348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2174"/>
        <w:gridCol w:w="2102"/>
      </w:tblGrid>
      <w:tr w:rsidR="000041CC" w:rsidRPr="00AE3CBB" w14:paraId="021E5575" w14:textId="77777777" w:rsidTr="000041CC">
        <w:trPr>
          <w:trHeight w:val="800"/>
        </w:trPr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C2AE" w14:textId="5D59E178" w:rsidR="000041CC" w:rsidRPr="00AE3CBB" w:rsidRDefault="000041CC" w:rsidP="00E04D6A">
            <w:pPr>
              <w:rPr>
                <w:rFonts w:ascii="Times New Roman" w:hAnsi="Times New Roman" w:cs="Times New Roman"/>
                <w:b/>
              </w:rPr>
            </w:pPr>
            <w:r w:rsidRPr="00AE3CBB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88D9" w14:textId="77DF9FC1" w:rsidR="000041CC" w:rsidRDefault="000041CC" w:rsidP="00E04D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ical symptoms</w:t>
            </w:r>
          </w:p>
          <w:p w14:paraId="5F919537" w14:textId="5C2BA04B" w:rsidR="000041CC" w:rsidRPr="00AE3CBB" w:rsidRDefault="00E04D6A" w:rsidP="00E04D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0041CC">
              <w:rPr>
                <w:rFonts w:ascii="Times New Roman" w:hAnsi="Times New Roman" w:cs="Times New Roman"/>
                <w:b/>
              </w:rPr>
              <w:t>=1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65B82" w14:textId="0AF1F29A" w:rsidR="000041CC" w:rsidRDefault="000041CC" w:rsidP="00E04D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ypical symptoms</w:t>
            </w:r>
          </w:p>
          <w:p w14:paraId="47C18615" w14:textId="7BD9FECC" w:rsidR="000041CC" w:rsidRPr="00A718D3" w:rsidRDefault="00E04D6A" w:rsidP="00E04D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0041CC">
              <w:rPr>
                <w:rFonts w:ascii="Times New Roman" w:hAnsi="Times New Roman" w:cs="Times New Roman"/>
                <w:b/>
              </w:rPr>
              <w:t>=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041CC" w:rsidRPr="00AE3CBB" w14:paraId="0381097B" w14:textId="77777777" w:rsidTr="000041CC">
        <w:tc>
          <w:tcPr>
            <w:tcW w:w="3464" w:type="dxa"/>
            <w:vAlign w:val="center"/>
          </w:tcPr>
          <w:p w14:paraId="60C11DE1" w14:textId="77777777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I type, n (%)</w:t>
            </w:r>
          </w:p>
        </w:tc>
        <w:tc>
          <w:tcPr>
            <w:tcW w:w="2174" w:type="dxa"/>
            <w:vAlign w:val="center"/>
          </w:tcPr>
          <w:p w14:paraId="6BA4194E" w14:textId="77777777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vAlign w:val="center"/>
          </w:tcPr>
          <w:p w14:paraId="116BAAA4" w14:textId="77777777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1CC" w:rsidRPr="00AE3CBB" w14:paraId="25C17855" w14:textId="77777777" w:rsidTr="000041CC">
        <w:tc>
          <w:tcPr>
            <w:tcW w:w="3464" w:type="dxa"/>
            <w:vAlign w:val="center"/>
          </w:tcPr>
          <w:p w14:paraId="08556E82" w14:textId="7510C547" w:rsidR="000041CC" w:rsidRDefault="000041CC" w:rsidP="00E04D6A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</w:t>
            </w:r>
            <w:r w:rsidR="00E04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CTLA-4 </w:t>
            </w:r>
          </w:p>
        </w:tc>
        <w:tc>
          <w:tcPr>
            <w:tcW w:w="2174" w:type="dxa"/>
            <w:vAlign w:val="center"/>
          </w:tcPr>
          <w:p w14:paraId="507D14E4" w14:textId="3F175136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)</w:t>
            </w:r>
          </w:p>
        </w:tc>
        <w:tc>
          <w:tcPr>
            <w:tcW w:w="2102" w:type="dxa"/>
            <w:vAlign w:val="center"/>
          </w:tcPr>
          <w:p w14:paraId="69975A59" w14:textId="63EF7FDC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7)</w:t>
            </w:r>
          </w:p>
        </w:tc>
      </w:tr>
      <w:tr w:rsidR="000041CC" w:rsidRPr="00AE3CBB" w14:paraId="245A29A8" w14:textId="77777777" w:rsidTr="000041CC">
        <w:tc>
          <w:tcPr>
            <w:tcW w:w="3464" w:type="dxa"/>
            <w:vAlign w:val="center"/>
          </w:tcPr>
          <w:p w14:paraId="0A322EDF" w14:textId="1F6D27A9" w:rsidR="000041CC" w:rsidRDefault="000041CC" w:rsidP="00E04D6A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</w:t>
            </w:r>
            <w:r w:rsidR="00E04D6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PD-1/L1</w:t>
            </w:r>
          </w:p>
        </w:tc>
        <w:tc>
          <w:tcPr>
            <w:tcW w:w="2174" w:type="dxa"/>
            <w:vAlign w:val="center"/>
          </w:tcPr>
          <w:p w14:paraId="423CDA42" w14:textId="7C9367E5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7)</w:t>
            </w:r>
          </w:p>
        </w:tc>
        <w:tc>
          <w:tcPr>
            <w:tcW w:w="2102" w:type="dxa"/>
            <w:vAlign w:val="center"/>
          </w:tcPr>
          <w:p w14:paraId="338DE720" w14:textId="5CD7F56F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3)</w:t>
            </w:r>
          </w:p>
        </w:tc>
      </w:tr>
      <w:tr w:rsidR="000041CC" w:rsidRPr="00AE3CBB" w14:paraId="3FFBFD79" w14:textId="77777777" w:rsidTr="000041CC">
        <w:tc>
          <w:tcPr>
            <w:tcW w:w="3464" w:type="dxa"/>
            <w:vAlign w:val="center"/>
          </w:tcPr>
          <w:p w14:paraId="31FCDB2A" w14:textId="77777777" w:rsidR="000041CC" w:rsidRDefault="000041CC" w:rsidP="00E04D6A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2174" w:type="dxa"/>
            <w:vAlign w:val="center"/>
          </w:tcPr>
          <w:p w14:paraId="4C709886" w14:textId="3E05AFE2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2102" w:type="dxa"/>
            <w:vAlign w:val="center"/>
          </w:tcPr>
          <w:p w14:paraId="16982459" w14:textId="7B3935F5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041CC" w:rsidRPr="00AE3CBB" w14:paraId="4519AF0C" w14:textId="77777777" w:rsidTr="000041CC">
        <w:tc>
          <w:tcPr>
            <w:tcW w:w="3464" w:type="dxa"/>
            <w:vAlign w:val="center"/>
          </w:tcPr>
          <w:p w14:paraId="0B1C3B6C" w14:textId="44CA2F7C" w:rsidR="000041CC" w:rsidRDefault="000041CC" w:rsidP="001234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CI infusion</w:t>
            </w:r>
            <w:r w:rsidR="00E04D6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174" w:type="dxa"/>
            <w:vAlign w:val="center"/>
          </w:tcPr>
          <w:p w14:paraId="552043FF" w14:textId="19FAD97E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21)</w:t>
            </w:r>
          </w:p>
        </w:tc>
        <w:tc>
          <w:tcPr>
            <w:tcW w:w="2102" w:type="dxa"/>
            <w:vAlign w:val="center"/>
          </w:tcPr>
          <w:p w14:paraId="51DD7C74" w14:textId="7A5BA104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5)</w:t>
            </w:r>
          </w:p>
        </w:tc>
      </w:tr>
      <w:tr w:rsidR="000041CC" w:rsidRPr="00AE3CBB" w14:paraId="08B0FFD7" w14:textId="77777777" w:rsidTr="000041CC">
        <w:tc>
          <w:tcPr>
            <w:tcW w:w="3464" w:type="dxa"/>
            <w:vAlign w:val="center"/>
          </w:tcPr>
          <w:p w14:paraId="09F553FA" w14:textId="5A879DF8" w:rsidR="000041CC" w:rsidRDefault="000041CC" w:rsidP="001234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ICI treatment in days, median (IQR)</w:t>
            </w:r>
          </w:p>
        </w:tc>
        <w:tc>
          <w:tcPr>
            <w:tcW w:w="2174" w:type="dxa"/>
            <w:vAlign w:val="center"/>
          </w:tcPr>
          <w:p w14:paraId="23A34A8E" w14:textId="47766408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-525)</w:t>
            </w:r>
          </w:p>
        </w:tc>
        <w:tc>
          <w:tcPr>
            <w:tcW w:w="2102" w:type="dxa"/>
            <w:vAlign w:val="center"/>
          </w:tcPr>
          <w:p w14:paraId="4A6FEDEC" w14:textId="283D1BAD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-145)</w:t>
            </w:r>
          </w:p>
        </w:tc>
      </w:tr>
      <w:tr w:rsidR="000041CC" w:rsidRPr="00AE3CBB" w14:paraId="205C23D7" w14:textId="77777777" w:rsidTr="000041CC">
        <w:tc>
          <w:tcPr>
            <w:tcW w:w="3464" w:type="dxa"/>
            <w:vAlign w:val="center"/>
          </w:tcPr>
          <w:p w14:paraId="2044E399" w14:textId="232AE433" w:rsidR="000041CC" w:rsidRDefault="000041CC" w:rsidP="001234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ICI initiation to onset in months, median (IQR)</w:t>
            </w:r>
          </w:p>
        </w:tc>
        <w:tc>
          <w:tcPr>
            <w:tcW w:w="2174" w:type="dxa"/>
            <w:vAlign w:val="center"/>
          </w:tcPr>
          <w:p w14:paraId="0DDC26D2" w14:textId="5E9AF952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-31)</w:t>
            </w:r>
          </w:p>
        </w:tc>
        <w:tc>
          <w:tcPr>
            <w:tcW w:w="2102" w:type="dxa"/>
            <w:vAlign w:val="center"/>
          </w:tcPr>
          <w:p w14:paraId="51CA0FA5" w14:textId="4B5B9430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3)</w:t>
            </w:r>
          </w:p>
        </w:tc>
      </w:tr>
      <w:tr w:rsidR="000041CC" w:rsidRPr="00AE3CBB" w14:paraId="66CD5D34" w14:textId="77777777" w:rsidTr="000041CC">
        <w:tc>
          <w:tcPr>
            <w:tcW w:w="3464" w:type="dxa"/>
            <w:vAlign w:val="center"/>
          </w:tcPr>
          <w:p w14:paraId="70F49B03" w14:textId="77777777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, n (%)</w:t>
            </w:r>
          </w:p>
        </w:tc>
        <w:tc>
          <w:tcPr>
            <w:tcW w:w="2174" w:type="dxa"/>
            <w:vAlign w:val="center"/>
          </w:tcPr>
          <w:p w14:paraId="72EBB46D" w14:textId="1AD1BBB0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)</w:t>
            </w:r>
          </w:p>
        </w:tc>
        <w:tc>
          <w:tcPr>
            <w:tcW w:w="2102" w:type="dxa"/>
            <w:vAlign w:val="center"/>
          </w:tcPr>
          <w:p w14:paraId="5775C0FE" w14:textId="7B1A1B36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041CC" w:rsidRPr="00AE3CBB" w14:paraId="376446FF" w14:textId="77777777" w:rsidTr="000041CC">
        <w:tc>
          <w:tcPr>
            <w:tcW w:w="3464" w:type="dxa"/>
            <w:vAlign w:val="center"/>
          </w:tcPr>
          <w:p w14:paraId="6F7D81F5" w14:textId="39974367" w:rsidR="000041CC" w:rsidRDefault="00E04D6A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venous </w:t>
            </w:r>
            <w:r w:rsidR="000041CC">
              <w:rPr>
                <w:rFonts w:ascii="Times New Roman" w:hAnsi="Times New Roman" w:cs="Times New Roman"/>
              </w:rPr>
              <w:t>fluid, n (%)</w:t>
            </w:r>
          </w:p>
        </w:tc>
        <w:tc>
          <w:tcPr>
            <w:tcW w:w="2174" w:type="dxa"/>
            <w:vAlign w:val="center"/>
          </w:tcPr>
          <w:p w14:paraId="3CEF8DB0" w14:textId="25299DFD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3)</w:t>
            </w:r>
          </w:p>
        </w:tc>
        <w:tc>
          <w:tcPr>
            <w:tcW w:w="2102" w:type="dxa"/>
            <w:vAlign w:val="center"/>
          </w:tcPr>
          <w:p w14:paraId="4D1B722D" w14:textId="489EAAA8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9)</w:t>
            </w:r>
          </w:p>
        </w:tc>
      </w:tr>
      <w:tr w:rsidR="000041CC" w:rsidRPr="00AE3CBB" w14:paraId="0F9E9959" w14:textId="77777777" w:rsidTr="000041CC">
        <w:tc>
          <w:tcPr>
            <w:tcW w:w="3464" w:type="dxa"/>
            <w:vAlign w:val="center"/>
          </w:tcPr>
          <w:p w14:paraId="1D046FDE" w14:textId="33D39A19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</w:t>
            </w:r>
            <w:r w:rsidR="00E04D6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74" w:type="dxa"/>
            <w:vAlign w:val="center"/>
          </w:tcPr>
          <w:p w14:paraId="4E445936" w14:textId="26013D44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9)</w:t>
            </w:r>
          </w:p>
        </w:tc>
        <w:tc>
          <w:tcPr>
            <w:tcW w:w="2102" w:type="dxa"/>
            <w:vAlign w:val="center"/>
          </w:tcPr>
          <w:p w14:paraId="2F1F43FC" w14:textId="506FEB57" w:rsidR="000041CC" w:rsidRPr="00A718D3" w:rsidRDefault="000041CC" w:rsidP="004D66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9)</w:t>
            </w:r>
          </w:p>
        </w:tc>
      </w:tr>
      <w:tr w:rsidR="000041CC" w:rsidRPr="00AE3CBB" w14:paraId="18ED2AC7" w14:textId="77777777" w:rsidTr="000041CC">
        <w:tc>
          <w:tcPr>
            <w:tcW w:w="3464" w:type="dxa"/>
            <w:vAlign w:val="center"/>
          </w:tcPr>
          <w:p w14:paraId="3F649C35" w14:textId="5D8EE510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s, n (%)</w:t>
            </w:r>
          </w:p>
        </w:tc>
        <w:tc>
          <w:tcPr>
            <w:tcW w:w="2174" w:type="dxa"/>
            <w:vAlign w:val="center"/>
          </w:tcPr>
          <w:p w14:paraId="11C97B5E" w14:textId="4DF68FAC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2)</w:t>
            </w:r>
          </w:p>
        </w:tc>
        <w:tc>
          <w:tcPr>
            <w:tcW w:w="2102" w:type="dxa"/>
            <w:vAlign w:val="center"/>
          </w:tcPr>
          <w:p w14:paraId="798E7E04" w14:textId="06F292CD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)</w:t>
            </w:r>
          </w:p>
        </w:tc>
      </w:tr>
      <w:tr w:rsidR="000041CC" w:rsidRPr="00AE3CBB" w14:paraId="28B9C58B" w14:textId="77777777" w:rsidTr="000041CC">
        <w:tc>
          <w:tcPr>
            <w:tcW w:w="3464" w:type="dxa"/>
            <w:vAlign w:val="center"/>
          </w:tcPr>
          <w:p w14:paraId="526DAD31" w14:textId="77777777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treatment, n (%)</w:t>
            </w:r>
          </w:p>
        </w:tc>
        <w:tc>
          <w:tcPr>
            <w:tcW w:w="2174" w:type="dxa"/>
            <w:vAlign w:val="center"/>
          </w:tcPr>
          <w:p w14:paraId="549A240A" w14:textId="670E9ACE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6)</w:t>
            </w:r>
          </w:p>
        </w:tc>
        <w:tc>
          <w:tcPr>
            <w:tcW w:w="2102" w:type="dxa"/>
            <w:vAlign w:val="center"/>
          </w:tcPr>
          <w:p w14:paraId="38657B69" w14:textId="3655C2CE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)</w:t>
            </w:r>
          </w:p>
        </w:tc>
      </w:tr>
      <w:tr w:rsidR="000041CC" w:rsidRPr="00AE3CBB" w14:paraId="3DBC1C37" w14:textId="77777777" w:rsidTr="000041CC">
        <w:tc>
          <w:tcPr>
            <w:tcW w:w="3464" w:type="dxa"/>
            <w:vAlign w:val="center"/>
          </w:tcPr>
          <w:p w14:paraId="670EFC1E" w14:textId="3413AEA3" w:rsidR="000041CC" w:rsidRDefault="000041CC" w:rsidP="00E04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art</w:t>
            </w:r>
            <w:r w:rsidR="00E04D6A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ICI therapy, n (%)</w:t>
            </w:r>
          </w:p>
        </w:tc>
        <w:tc>
          <w:tcPr>
            <w:tcW w:w="2174" w:type="dxa"/>
            <w:vAlign w:val="center"/>
          </w:tcPr>
          <w:p w14:paraId="44EB088E" w14:textId="2ABD7880" w:rsidR="000041CC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9)</w:t>
            </w:r>
          </w:p>
        </w:tc>
        <w:tc>
          <w:tcPr>
            <w:tcW w:w="2102" w:type="dxa"/>
            <w:vAlign w:val="center"/>
          </w:tcPr>
          <w:p w14:paraId="07B3FA85" w14:textId="41C49A45" w:rsidR="000041CC" w:rsidRPr="00A718D3" w:rsidRDefault="000041CC" w:rsidP="00E04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3)</w:t>
            </w:r>
          </w:p>
        </w:tc>
      </w:tr>
    </w:tbl>
    <w:p w14:paraId="18DFCAC2" w14:textId="77777777" w:rsidR="00E04D6A" w:rsidRDefault="00E04D6A" w:rsidP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ICI: immune checkpoint inhibitor;</w:t>
      </w:r>
      <w:r w:rsidRPr="00E04D6A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IQR, interquartile range;</w:t>
      </w:r>
      <w:r w:rsidRPr="00E04D6A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TLA-4: cytotoxic T-lymphocyte associated antigen 4; PD-1/L1: programmed cell death protein 1 or its ligand; ALT, alanine aminotransferase</w:t>
      </w:r>
    </w:p>
    <w:p w14:paraId="46853A08" w14:textId="77777777" w:rsidR="00E04D6A" w:rsidRDefault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EFC03B" w14:textId="4573F615" w:rsidR="00550666" w:rsidRDefault="00A06207" w:rsidP="005506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55066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550666" w:rsidRPr="00AE3CBB">
        <w:rPr>
          <w:rFonts w:ascii="Times New Roman" w:hAnsi="Times New Roman" w:cs="Times New Roman"/>
          <w:b/>
        </w:rPr>
        <w:t>.</w:t>
      </w:r>
      <w:r w:rsidR="00550666">
        <w:rPr>
          <w:rFonts w:ascii="Times New Roman" w:hAnsi="Times New Roman" w:cs="Times New Roman"/>
        </w:rPr>
        <w:t xml:space="preserve"> Characteristics of patients </w:t>
      </w:r>
      <w:r w:rsidR="00E04D6A">
        <w:rPr>
          <w:rFonts w:ascii="Times New Roman" w:hAnsi="Times New Roman" w:cs="Times New Roman"/>
        </w:rPr>
        <w:t>by</w:t>
      </w:r>
      <w:r w:rsidR="00550666">
        <w:rPr>
          <w:rFonts w:ascii="Times New Roman" w:hAnsi="Times New Roman" w:cs="Times New Roman"/>
        </w:rPr>
        <w:t xml:space="preserve"> treatment </w:t>
      </w:r>
      <w:r w:rsidR="00594E67">
        <w:rPr>
          <w:rFonts w:ascii="Times New Roman" w:hAnsi="Times New Roman" w:cs="Times New Roman"/>
        </w:rPr>
        <w:t xml:space="preserve">for </w:t>
      </w:r>
      <w:r w:rsidR="00550666">
        <w:rPr>
          <w:rFonts w:ascii="Times New Roman" w:hAnsi="Times New Roman" w:cs="Times New Roman"/>
        </w:rPr>
        <w:t xml:space="preserve">cholecystitis. </w:t>
      </w:r>
      <w:r w:rsidR="00F2210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1396"/>
        <w:gridCol w:w="1440"/>
        <w:gridCol w:w="1440"/>
        <w:gridCol w:w="1440"/>
      </w:tblGrid>
      <w:tr w:rsidR="00D957F2" w:rsidRPr="00AE3CBB" w14:paraId="1786D8FC" w14:textId="40AE6563" w:rsidTr="00D957F2">
        <w:trPr>
          <w:trHeight w:val="800"/>
        </w:trPr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813B" w14:textId="1C3C7AF9" w:rsidR="00D957F2" w:rsidRPr="00AE3CBB" w:rsidRDefault="00D957F2" w:rsidP="00D957F2">
            <w:pPr>
              <w:rPr>
                <w:rFonts w:ascii="Times New Roman" w:hAnsi="Times New Roman" w:cs="Times New Roman"/>
                <w:b/>
              </w:rPr>
            </w:pPr>
            <w:r w:rsidRPr="00AE3CBB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0A08F" w14:textId="0A0F70C6" w:rsidR="00D957F2" w:rsidRDefault="00D957F2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iotic</w:t>
            </w:r>
            <w:r w:rsidR="00E04D6A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  <w:p w14:paraId="4F3C458C" w14:textId="453B0B5E" w:rsidR="00D957F2" w:rsidRPr="00AE3CBB" w:rsidRDefault="00E04D6A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D957F2">
              <w:rPr>
                <w:rFonts w:ascii="Times New Roman" w:hAnsi="Times New Roman" w:cs="Times New Roman"/>
                <w:b/>
              </w:rPr>
              <w:t>=1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4DD28" w14:textId="0D660897" w:rsidR="00D957F2" w:rsidRDefault="00D957F2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antibiotic</w:t>
            </w:r>
            <w:r w:rsidR="00E04D6A">
              <w:rPr>
                <w:rFonts w:ascii="Times New Roman" w:hAnsi="Times New Roman" w:cs="Times New Roman"/>
                <w:b/>
              </w:rPr>
              <w:t>s</w:t>
            </w:r>
          </w:p>
          <w:p w14:paraId="2AE52472" w14:textId="1D0C9945" w:rsidR="00D957F2" w:rsidRPr="00A718D3" w:rsidRDefault="00E04D6A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D957F2">
              <w:rPr>
                <w:rFonts w:ascii="Times New Roman" w:hAnsi="Times New Roman" w:cs="Times New Roman"/>
                <w:b/>
              </w:rPr>
              <w:t>=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9F0308" w14:textId="77777777" w:rsidR="00D957F2" w:rsidRDefault="00D957F2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rgical treatment </w:t>
            </w:r>
          </w:p>
          <w:p w14:paraId="282A1854" w14:textId="256474AA" w:rsidR="00D957F2" w:rsidRDefault="00E04D6A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D957F2">
              <w:rPr>
                <w:rFonts w:ascii="Times New Roman" w:hAnsi="Times New Roman" w:cs="Times New Roman"/>
                <w:b/>
              </w:rPr>
              <w:t>=1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0084" w14:textId="77777777" w:rsidR="00D957F2" w:rsidRDefault="00D957F2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surgical treatment</w:t>
            </w:r>
          </w:p>
          <w:p w14:paraId="71F41F5C" w14:textId="364D23A4" w:rsidR="00D957F2" w:rsidRDefault="00E04D6A" w:rsidP="00D957F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D957F2">
              <w:rPr>
                <w:rFonts w:ascii="Times New Roman" w:hAnsi="Times New Roman" w:cs="Times New Roman"/>
                <w:b/>
              </w:rPr>
              <w:t>=1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957F2" w:rsidRPr="00AE3CBB" w14:paraId="52F72A16" w14:textId="75847E11" w:rsidTr="00D957F2">
        <w:tc>
          <w:tcPr>
            <w:tcW w:w="3464" w:type="dxa"/>
            <w:vAlign w:val="center"/>
          </w:tcPr>
          <w:p w14:paraId="14FF21EF" w14:textId="63F4BEC2" w:rsidR="00D957F2" w:rsidRDefault="00D957F2" w:rsidP="00D95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symptoms, days</w:t>
            </w:r>
            <w:r w:rsidR="00E04D6A">
              <w:rPr>
                <w:rFonts w:ascii="Times New Roman" w:hAnsi="Times New Roman" w:cs="Times New Roman"/>
              </w:rPr>
              <w:t>, median</w:t>
            </w:r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396" w:type="dxa"/>
            <w:vAlign w:val="center"/>
          </w:tcPr>
          <w:p w14:paraId="1AC57B62" w14:textId="375411D9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-1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51B22DD" w14:textId="08C6C649" w:rsidR="00D957F2" w:rsidRPr="00A718D3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-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236C898" w14:textId="2BADA7DA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7)</w:t>
            </w:r>
          </w:p>
        </w:tc>
        <w:tc>
          <w:tcPr>
            <w:tcW w:w="1440" w:type="dxa"/>
            <w:vAlign w:val="center"/>
          </w:tcPr>
          <w:p w14:paraId="4ABA44C9" w14:textId="400D2F83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-6)</w:t>
            </w:r>
          </w:p>
        </w:tc>
      </w:tr>
      <w:tr w:rsidR="00D957F2" w:rsidRPr="00AE3CBB" w14:paraId="5F9979C7" w14:textId="5617AAAD" w:rsidTr="00D957F2">
        <w:tc>
          <w:tcPr>
            <w:tcW w:w="3464" w:type="dxa"/>
            <w:vAlign w:val="center"/>
          </w:tcPr>
          <w:p w14:paraId="3A7EFED9" w14:textId="48EA964B" w:rsidR="00D957F2" w:rsidRDefault="00D957F2" w:rsidP="00D95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hospitalization, days</w:t>
            </w:r>
            <w:r w:rsidR="00E04D6A">
              <w:rPr>
                <w:rFonts w:ascii="Times New Roman" w:hAnsi="Times New Roman" w:cs="Times New Roman"/>
              </w:rPr>
              <w:t>, median</w:t>
            </w:r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396" w:type="dxa"/>
            <w:vAlign w:val="center"/>
          </w:tcPr>
          <w:p w14:paraId="35038F8B" w14:textId="4D0CEAC4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4A690A0" w14:textId="59756796" w:rsidR="00D957F2" w:rsidRDefault="00D957F2" w:rsidP="005229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522932">
              <w:rPr>
                <w:rFonts w:ascii="Times New Roman" w:hAnsi="Times New Roman" w:cs="Times New Roman"/>
              </w:rPr>
              <w:t>N/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98B68E2" w14:textId="54E47BD8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-12)</w:t>
            </w:r>
          </w:p>
        </w:tc>
        <w:tc>
          <w:tcPr>
            <w:tcW w:w="1440" w:type="dxa"/>
            <w:vAlign w:val="center"/>
          </w:tcPr>
          <w:p w14:paraId="04438557" w14:textId="5C7003B4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-32)</w:t>
            </w:r>
          </w:p>
        </w:tc>
      </w:tr>
      <w:tr w:rsidR="00D957F2" w:rsidRPr="00AE3CBB" w14:paraId="32F2F0ED" w14:textId="20222056" w:rsidTr="00D957F2">
        <w:tc>
          <w:tcPr>
            <w:tcW w:w="3464" w:type="dxa"/>
            <w:vAlign w:val="center"/>
          </w:tcPr>
          <w:p w14:paraId="179D3173" w14:textId="1E53E57F" w:rsidR="00D957F2" w:rsidRDefault="00D957F2" w:rsidP="00D95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art</w:t>
            </w:r>
            <w:r w:rsidR="00E04D6A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ICI therapy, n (%)</w:t>
            </w:r>
          </w:p>
        </w:tc>
        <w:tc>
          <w:tcPr>
            <w:tcW w:w="1396" w:type="dxa"/>
            <w:vAlign w:val="center"/>
          </w:tcPr>
          <w:p w14:paraId="047ECE04" w14:textId="5DC48F73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FB21CA3" w14:textId="5A11A754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31E5B63A" w14:textId="504B025B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1440" w:type="dxa"/>
            <w:vAlign w:val="center"/>
          </w:tcPr>
          <w:p w14:paraId="548C91E8" w14:textId="68A64176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0)</w:t>
            </w:r>
          </w:p>
        </w:tc>
      </w:tr>
      <w:tr w:rsidR="00D957F2" w:rsidRPr="00AE3CBB" w14:paraId="19BA8DB7" w14:textId="0F701C7F" w:rsidTr="00D957F2">
        <w:tc>
          <w:tcPr>
            <w:tcW w:w="3464" w:type="dxa"/>
            <w:vAlign w:val="center"/>
          </w:tcPr>
          <w:p w14:paraId="6F166368" w14:textId="485D0BFE" w:rsidR="00D957F2" w:rsidRDefault="00D957F2" w:rsidP="00D95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  <w:r w:rsidR="004A6056">
              <w:rPr>
                <w:rFonts w:ascii="Times New Roman" w:hAnsi="Times New Roman" w:cs="Times New Roman"/>
              </w:rPr>
              <w:t xml:space="preserve"> </w:t>
            </w:r>
            <w:r w:rsidR="00E04D6A">
              <w:rPr>
                <w:rFonts w:ascii="Times New Roman" w:hAnsi="Times New Roman" w:cs="Times New Roman"/>
              </w:rPr>
              <w:t xml:space="preserve">due to </w:t>
            </w:r>
            <w:r w:rsidR="004A6056">
              <w:rPr>
                <w:rFonts w:ascii="Times New Roman" w:hAnsi="Times New Roman" w:cs="Times New Roman"/>
              </w:rPr>
              <w:t>any cause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396" w:type="dxa"/>
            <w:vAlign w:val="center"/>
          </w:tcPr>
          <w:p w14:paraId="48F08FAE" w14:textId="60CF01DF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FC4ECA3" w14:textId="7316034A" w:rsidR="00D957F2" w:rsidRPr="00A718D3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7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5F3461" w14:textId="4D2A34FE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4)</w:t>
            </w:r>
          </w:p>
        </w:tc>
        <w:tc>
          <w:tcPr>
            <w:tcW w:w="1440" w:type="dxa"/>
            <w:vAlign w:val="center"/>
          </w:tcPr>
          <w:p w14:paraId="106961E8" w14:textId="673FC80B" w:rsidR="00D957F2" w:rsidRDefault="00D957F2" w:rsidP="00D957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6)</w:t>
            </w:r>
          </w:p>
        </w:tc>
      </w:tr>
    </w:tbl>
    <w:p w14:paraId="717E89C6" w14:textId="0813D4C4" w:rsidR="00E04D6A" w:rsidRDefault="00E04D6A" w:rsidP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ICI: immune checkpoint inhibitor;</w:t>
      </w:r>
      <w:r w:rsidRPr="00E04D6A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IQR, interquartile range</w:t>
      </w:r>
      <w:r w:rsidR="00522932">
        <w:rPr>
          <w:rFonts w:ascii="Times New Roman" w:hAnsi="Times New Roman" w:cs="Times New Roman"/>
          <w:sz w:val="20"/>
        </w:rPr>
        <w:t>; N/A, not applicable</w:t>
      </w:r>
    </w:p>
    <w:p w14:paraId="12B75D02" w14:textId="77777777" w:rsidR="00E04D6A" w:rsidRDefault="00E04D6A" w:rsidP="00041464">
      <w:pPr>
        <w:rPr>
          <w:rFonts w:ascii="Times New Roman" w:hAnsi="Times New Roman" w:cs="Times New Roman"/>
        </w:rPr>
      </w:pPr>
    </w:p>
    <w:p w14:paraId="54C17B48" w14:textId="77777777" w:rsidR="00E04D6A" w:rsidRDefault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3ACB3B" w14:textId="4054E074" w:rsidR="001256A4" w:rsidRDefault="00A06207" w:rsidP="001256A4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</w:t>
      </w:r>
      <w:r w:rsidR="001256A4" w:rsidRPr="001256A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="001256A4" w:rsidRPr="001256A4">
        <w:rPr>
          <w:rFonts w:ascii="Times New Roman" w:hAnsi="Times New Roman" w:cs="Times New Roman"/>
          <w:b/>
        </w:rPr>
        <w:t>.</w:t>
      </w:r>
      <w:r w:rsidR="001256A4">
        <w:rPr>
          <w:rFonts w:ascii="Times New Roman" w:hAnsi="Times New Roman" w:cs="Times New Roman"/>
        </w:rPr>
        <w:t xml:space="preserve"> Overall survival by resumption of ICI therapy. </w:t>
      </w:r>
    </w:p>
    <w:p w14:paraId="419363FC" w14:textId="77777777" w:rsidR="009C4E51" w:rsidRDefault="00522932" w:rsidP="001256A4">
      <w:pPr>
        <w:rPr>
          <w:rFonts w:ascii="Times New Roman" w:hAnsi="Times New Roman" w:cs="Times New Roman"/>
        </w:rPr>
      </w:pPr>
      <w:r>
        <w:rPr>
          <w:noProof/>
        </w:rPr>
        <w:object w:dxaOrig="9360" w:dyaOrig="7027" w14:anchorId="0867CC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468pt;height:351.4pt" o:ole="">
            <v:imagedata r:id="rId4" o:title=""/>
          </v:shape>
          <o:OLEObject Type="Embed" ProgID="STATISTICA.Graph" ShapeID="_x0000_i1030" DrawAspect="Content" ObjectID="_1612159996" r:id="rId5">
            <o:FieldCodes>\s</o:FieldCodes>
          </o:OLEObject>
        </w:object>
      </w:r>
    </w:p>
    <w:p w14:paraId="2298C674" w14:textId="77777777" w:rsidR="00E04D6A" w:rsidRDefault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1F0977" w14:textId="5A01985D" w:rsidR="002110AE" w:rsidRDefault="00B55301" w:rsidP="002110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110AE">
        <w:rPr>
          <w:rFonts w:ascii="Times New Roman" w:hAnsi="Times New Roman" w:cs="Times New Roman"/>
          <w:b/>
        </w:rPr>
        <w:t xml:space="preserve">Figure </w:t>
      </w:r>
      <w:r w:rsidR="00A06207">
        <w:rPr>
          <w:rFonts w:ascii="Times New Roman" w:hAnsi="Times New Roman" w:cs="Times New Roman"/>
          <w:b/>
        </w:rPr>
        <w:t>2</w:t>
      </w:r>
      <w:r w:rsidR="002110AE" w:rsidRPr="001256A4">
        <w:rPr>
          <w:rFonts w:ascii="Times New Roman" w:hAnsi="Times New Roman" w:cs="Times New Roman"/>
          <w:b/>
        </w:rPr>
        <w:t>.</w:t>
      </w:r>
      <w:r w:rsidR="002110AE">
        <w:rPr>
          <w:rFonts w:ascii="Times New Roman" w:hAnsi="Times New Roman" w:cs="Times New Roman"/>
        </w:rPr>
        <w:t xml:space="preserve"> Overall survival by complications. </w:t>
      </w:r>
    </w:p>
    <w:p w14:paraId="00BB02A6" w14:textId="77777777" w:rsidR="002110AE" w:rsidRDefault="00522932" w:rsidP="002110AE">
      <w:pPr>
        <w:rPr>
          <w:rFonts w:ascii="Times New Roman" w:hAnsi="Times New Roman" w:cs="Times New Roman"/>
        </w:rPr>
      </w:pPr>
      <w:r>
        <w:rPr>
          <w:noProof/>
        </w:rPr>
        <w:object w:dxaOrig="9360" w:dyaOrig="7027" w14:anchorId="404BA3D4">
          <v:shape id="_x0000_i1034" type="#_x0000_t75" alt="" style="width:468pt;height:351.4pt" o:ole="">
            <v:imagedata r:id="rId6" o:title=""/>
          </v:shape>
          <o:OLEObject Type="Embed" ProgID="STATISTICA.Graph" ShapeID="_x0000_i1034" DrawAspect="Content" ObjectID="_1612159997" r:id="rId7">
            <o:FieldCodes>\s</o:FieldCodes>
          </o:OLEObject>
        </w:object>
      </w:r>
    </w:p>
    <w:p w14:paraId="4172DFCA" w14:textId="77777777" w:rsidR="00E04D6A" w:rsidRDefault="00E0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79D655" w14:textId="32D43342" w:rsidR="002110AE" w:rsidRDefault="00B55301" w:rsidP="002110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110AE">
        <w:rPr>
          <w:rFonts w:ascii="Times New Roman" w:hAnsi="Times New Roman" w:cs="Times New Roman"/>
          <w:b/>
        </w:rPr>
        <w:t xml:space="preserve">Figure </w:t>
      </w:r>
      <w:r w:rsidR="00A06207">
        <w:rPr>
          <w:rFonts w:ascii="Times New Roman" w:hAnsi="Times New Roman" w:cs="Times New Roman"/>
          <w:b/>
        </w:rPr>
        <w:t>3</w:t>
      </w:r>
      <w:r w:rsidR="002110AE" w:rsidRPr="001256A4">
        <w:rPr>
          <w:rFonts w:ascii="Times New Roman" w:hAnsi="Times New Roman" w:cs="Times New Roman"/>
          <w:b/>
        </w:rPr>
        <w:t>.</w:t>
      </w:r>
      <w:r w:rsidR="002110AE">
        <w:rPr>
          <w:rFonts w:ascii="Times New Roman" w:hAnsi="Times New Roman" w:cs="Times New Roman"/>
        </w:rPr>
        <w:t xml:space="preserve"> Overall survival by surgical treatment.</w:t>
      </w:r>
    </w:p>
    <w:p w14:paraId="0DFDDAF5" w14:textId="73E6048C" w:rsidR="002110AE" w:rsidRPr="002110AE" w:rsidRDefault="002110AE" w:rsidP="00F221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522932">
        <w:rPr>
          <w:noProof/>
        </w:rPr>
        <w:object w:dxaOrig="9360" w:dyaOrig="7027" w14:anchorId="4556CB7A">
          <v:shape id="_x0000_i1036" type="#_x0000_t75" alt="" style="width:468pt;height:351.4pt" o:ole="">
            <v:imagedata r:id="rId8" o:title=""/>
          </v:shape>
          <o:OLEObject Type="Embed" ProgID="STATISTICA.Graph" ShapeID="_x0000_i1036" DrawAspect="Content" ObjectID="_1612159998" r:id="rId9">
            <o:FieldCodes>\s</o:FieldCodes>
          </o:OLEObject>
        </w:object>
      </w:r>
    </w:p>
    <w:sectPr w:rsidR="002110AE" w:rsidRPr="00211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00BD49" w16cid:durableId="20169F1E"/>
  <w16cid:commentId w16cid:paraId="4A4D45AD" w16cid:durableId="2016A041"/>
  <w16cid:commentId w16cid:paraId="52461037" w16cid:durableId="2016A942"/>
  <w16cid:commentId w16cid:paraId="1957C762" w16cid:durableId="2016A976"/>
  <w16cid:commentId w16cid:paraId="2618D4F6" w16cid:durableId="2016AF14"/>
  <w16cid:commentId w16cid:paraId="6A9492AF" w16cid:durableId="2016A3E5"/>
  <w16cid:commentId w16cid:paraId="05543C8C" w16cid:durableId="2016B0EC"/>
  <w16cid:commentId w16cid:paraId="0DFCA601" w16cid:durableId="2016A55E"/>
  <w16cid:commentId w16cid:paraId="33C179EF" w16cid:durableId="2016A5CF"/>
  <w16cid:commentId w16cid:paraId="2ACB7A4B" w16cid:durableId="2016B18A"/>
  <w16cid:commentId w16cid:paraId="4D22A21A" w16cid:durableId="2016A63D"/>
  <w16cid:commentId w16cid:paraId="5FF6DA03" w16cid:durableId="2016A6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CBB"/>
    <w:rsid w:val="000041CC"/>
    <w:rsid w:val="00041464"/>
    <w:rsid w:val="00066100"/>
    <w:rsid w:val="000748CA"/>
    <w:rsid w:val="00096010"/>
    <w:rsid w:val="000F5C31"/>
    <w:rsid w:val="00116B25"/>
    <w:rsid w:val="00123480"/>
    <w:rsid w:val="001256A4"/>
    <w:rsid w:val="0014280C"/>
    <w:rsid w:val="00151DB2"/>
    <w:rsid w:val="00171510"/>
    <w:rsid w:val="00197BA8"/>
    <w:rsid w:val="002110AE"/>
    <w:rsid w:val="002516D8"/>
    <w:rsid w:val="002B6002"/>
    <w:rsid w:val="0035443A"/>
    <w:rsid w:val="00373ACA"/>
    <w:rsid w:val="00401212"/>
    <w:rsid w:val="00455B99"/>
    <w:rsid w:val="00493485"/>
    <w:rsid w:val="004A0214"/>
    <w:rsid w:val="004A23F6"/>
    <w:rsid w:val="004A5ABA"/>
    <w:rsid w:val="004A6056"/>
    <w:rsid w:val="004D66FE"/>
    <w:rsid w:val="004F3758"/>
    <w:rsid w:val="004F73C1"/>
    <w:rsid w:val="00522932"/>
    <w:rsid w:val="00526E49"/>
    <w:rsid w:val="0054522F"/>
    <w:rsid w:val="00550666"/>
    <w:rsid w:val="005946B7"/>
    <w:rsid w:val="005948AB"/>
    <w:rsid w:val="00594E67"/>
    <w:rsid w:val="00651B68"/>
    <w:rsid w:val="006A4077"/>
    <w:rsid w:val="006F211C"/>
    <w:rsid w:val="00705AC3"/>
    <w:rsid w:val="0072648E"/>
    <w:rsid w:val="0078066A"/>
    <w:rsid w:val="00780BA1"/>
    <w:rsid w:val="007852EE"/>
    <w:rsid w:val="00827CAD"/>
    <w:rsid w:val="00844576"/>
    <w:rsid w:val="00870D80"/>
    <w:rsid w:val="008D1735"/>
    <w:rsid w:val="00995E96"/>
    <w:rsid w:val="009C4E51"/>
    <w:rsid w:val="00A06207"/>
    <w:rsid w:val="00A3314A"/>
    <w:rsid w:val="00A60265"/>
    <w:rsid w:val="00A62911"/>
    <w:rsid w:val="00A718D3"/>
    <w:rsid w:val="00AC600F"/>
    <w:rsid w:val="00AE3CBB"/>
    <w:rsid w:val="00B1624D"/>
    <w:rsid w:val="00B2632A"/>
    <w:rsid w:val="00B503FC"/>
    <w:rsid w:val="00B55301"/>
    <w:rsid w:val="00BF418D"/>
    <w:rsid w:val="00C23480"/>
    <w:rsid w:val="00C27DE8"/>
    <w:rsid w:val="00CA5975"/>
    <w:rsid w:val="00CE68E8"/>
    <w:rsid w:val="00D22677"/>
    <w:rsid w:val="00D337C2"/>
    <w:rsid w:val="00D957F2"/>
    <w:rsid w:val="00E04D6A"/>
    <w:rsid w:val="00E57DD7"/>
    <w:rsid w:val="00E7210C"/>
    <w:rsid w:val="00E73B95"/>
    <w:rsid w:val="00E867B5"/>
    <w:rsid w:val="00F10846"/>
    <w:rsid w:val="00F124B4"/>
    <w:rsid w:val="00F22102"/>
    <w:rsid w:val="00F23C84"/>
    <w:rsid w:val="00F42799"/>
    <w:rsid w:val="00F55CB3"/>
    <w:rsid w:val="00FE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5CFA342"/>
  <w15:chartTrackingRefBased/>
  <w15:docId w15:val="{A9444799-72AA-4D64-B4B6-8482236D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sbeih,Hamzah</dc:creator>
  <cp:keywords/>
  <dc:description/>
  <cp:lastModifiedBy>Abusbeih,Hamzah</cp:lastModifiedBy>
  <cp:revision>3</cp:revision>
  <dcterms:created xsi:type="dcterms:W3CDTF">2019-02-20T15:26:00Z</dcterms:created>
  <dcterms:modified xsi:type="dcterms:W3CDTF">2019-02-20T15:26:00Z</dcterms:modified>
</cp:coreProperties>
</file>